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A17" w:rsidRDefault="00084008">
      <w:pPr>
        <w:jc w:val="center"/>
        <w:rPr>
          <w:rFonts w:ascii="Times New Roman" w:hAnsi="Times New Roman" w:cs="Times New Roman"/>
          <w:b/>
          <w:bCs/>
          <w:sz w:val="32"/>
        </w:rPr>
      </w:pPr>
      <w:r>
        <w:rPr>
          <w:rFonts w:ascii="Times New Roman" w:hAnsi="Times New Roman" w:cs="Times New Roman" w:hint="eastAsia"/>
          <w:b/>
          <w:bCs/>
          <w:sz w:val="32"/>
        </w:rPr>
        <w:t>Supplementary Table</w:t>
      </w:r>
    </w:p>
    <w:p w:rsidR="00201A17" w:rsidRDefault="00201A17">
      <w:pPr>
        <w:rPr>
          <w:rFonts w:ascii="Times New Roman" w:hAnsi="Times New Roman" w:cs="Times New Roman"/>
          <w:b/>
          <w:bCs/>
          <w:sz w:val="24"/>
        </w:rPr>
      </w:pPr>
    </w:p>
    <w:p w:rsidR="00201A17" w:rsidRDefault="0008400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Pearson correlation analysis of homoserine, homocysteine, methionine and deoxyuridine to the traditional risk factors</w:t>
      </w:r>
    </w:p>
    <w:tbl>
      <w:tblPr>
        <w:tblW w:w="13765" w:type="dxa"/>
        <w:tblInd w:w="93" w:type="dxa"/>
        <w:tblLook w:val="04A0" w:firstRow="1" w:lastRow="0" w:firstColumn="1" w:lastColumn="0" w:noHBand="0" w:noVBand="1"/>
      </w:tblPr>
      <w:tblGrid>
        <w:gridCol w:w="1900"/>
        <w:gridCol w:w="1376"/>
        <w:gridCol w:w="1417"/>
        <w:gridCol w:w="1276"/>
        <w:gridCol w:w="1276"/>
        <w:gridCol w:w="1080"/>
        <w:gridCol w:w="1080"/>
        <w:gridCol w:w="1560"/>
        <w:gridCol w:w="1383"/>
        <w:gridCol w:w="1417"/>
      </w:tblGrid>
      <w:tr w:rsidR="00201A17" w:rsidTr="00523740">
        <w:trPr>
          <w:trHeight w:val="270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efficients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L-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P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DL-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5237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ins w:id="0" w:author="Windows 用户" w:date="2021-01-06T09:37:00Z">
              <w:r>
                <w:rPr>
                  <w:rFonts w:ascii="Times New Roman" w:eastAsia="宋体" w:hAnsi="Times New Roman" w:cs="Times New Roman" w:hint="eastAsia"/>
                  <w:kern w:val="0"/>
                  <w:sz w:val="24"/>
                  <w:szCs w:val="24"/>
                </w:rPr>
                <w:t>S</w:t>
              </w:r>
            </w:ins>
            <w:bookmarkStart w:id="1" w:name="_GoBack"/>
            <w:bookmarkEnd w:id="1"/>
            <w:del w:id="2" w:author="Windows 用户" w:date="2021-01-06T09:37:00Z">
              <w:r w:rsidR="00084008" w:rsidDel="00523740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delText>s</w:delText>
              </w:r>
            </w:del>
            <w:r w:rsidR="000840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ke</w:t>
            </w:r>
          </w:p>
        </w:tc>
      </w:tr>
      <w:tr w:rsidR="00201A17" w:rsidTr="00523740">
        <w:trPr>
          <w:trHeight w:val="270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serin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4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*</w:t>
            </w:r>
          </w:p>
        </w:tc>
      </w:tr>
      <w:tr w:rsidR="00201A17" w:rsidTr="00523740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cystein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*</w:t>
            </w:r>
          </w:p>
        </w:tc>
      </w:tr>
      <w:tr w:rsidR="00201A17" w:rsidTr="00523740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ionin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*</w:t>
            </w:r>
          </w:p>
        </w:tc>
      </w:tr>
      <w:tr w:rsidR="00201A17" w:rsidTr="00523740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oxyuridin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7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A17" w:rsidRDefault="000840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*</w:t>
            </w:r>
          </w:p>
        </w:tc>
      </w:tr>
    </w:tbl>
    <w:p w:rsidR="00201A17" w:rsidRDefault="00084008">
      <w:pP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*p&lt;0.05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bidi="ar"/>
        </w:rPr>
        <w:t xml:space="preserve">, </w:t>
      </w:r>
      <w:r w:rsidR="00523740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Pearso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bidi="ar"/>
        </w:rPr>
        <w:t xml:space="preserve"> </w:t>
      </w:r>
      <w:r w:rsidRPr="00523740">
        <w:rPr>
          <w:rFonts w:ascii="Times New Roman" w:eastAsia="宋体" w:hAnsi="Times New Roman" w:cs="Times New Roman" w:hint="eastAsia"/>
          <w:i/>
          <w:kern w:val="0"/>
          <w:sz w:val="24"/>
          <w:szCs w:val="24"/>
          <w:lang w:bidi="ar"/>
        </w:rPr>
        <w:t>r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bidi="ar"/>
        </w:rPr>
        <w:t xml:space="preserve"> correlation analysis</w:t>
      </w:r>
    </w:p>
    <w:p w:rsidR="00201A17" w:rsidRDefault="00201A17">
      <w:pPr>
        <w:rPr>
          <w:rFonts w:ascii="Times New Roman" w:hAnsi="Times New Roman" w:cs="Times New Roman"/>
          <w:sz w:val="24"/>
          <w:szCs w:val="24"/>
        </w:rPr>
      </w:pPr>
    </w:p>
    <w:p w:rsidR="00201A17" w:rsidRDefault="00201A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201A17" w:rsidRDefault="00201A17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084008" w:rsidRDefault="00084008" w:rsidP="0052374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084008" w:rsidSect="00523740">
      <w:pgSz w:w="16838" w:h="11906" w:orient="landscape"/>
      <w:pgMar w:top="1304" w:right="1435" w:bottom="1304" w:left="1435" w:header="851" w:footer="992" w:gutter="57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4008" w:rsidRDefault="00084008" w:rsidP="00084008">
      <w:r>
        <w:separator/>
      </w:r>
    </w:p>
  </w:endnote>
  <w:endnote w:type="continuationSeparator" w:id="0">
    <w:p w:rsidR="00084008" w:rsidRDefault="00084008" w:rsidP="00084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4008" w:rsidRDefault="00084008" w:rsidP="00084008">
      <w:r>
        <w:separator/>
      </w:r>
    </w:p>
  </w:footnote>
  <w:footnote w:type="continuationSeparator" w:id="0">
    <w:p w:rsidR="00084008" w:rsidRDefault="00084008" w:rsidP="000840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markup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D68"/>
    <w:rsid w:val="00042746"/>
    <w:rsid w:val="00084008"/>
    <w:rsid w:val="000A47A3"/>
    <w:rsid w:val="000C7089"/>
    <w:rsid w:val="0012271A"/>
    <w:rsid w:val="001A4B4A"/>
    <w:rsid w:val="001D3175"/>
    <w:rsid w:val="00201A17"/>
    <w:rsid w:val="00250D73"/>
    <w:rsid w:val="004E1AB8"/>
    <w:rsid w:val="004F0E6B"/>
    <w:rsid w:val="00523740"/>
    <w:rsid w:val="005C3642"/>
    <w:rsid w:val="00622D9B"/>
    <w:rsid w:val="006D2D68"/>
    <w:rsid w:val="00816803"/>
    <w:rsid w:val="00842B44"/>
    <w:rsid w:val="008C3AB7"/>
    <w:rsid w:val="0092454A"/>
    <w:rsid w:val="00C04204"/>
    <w:rsid w:val="00C73ECD"/>
    <w:rsid w:val="00C741B7"/>
    <w:rsid w:val="00ED29A6"/>
    <w:rsid w:val="00EF6BC4"/>
    <w:rsid w:val="00FA2FE2"/>
    <w:rsid w:val="00FF3F9C"/>
    <w:rsid w:val="04FE3F31"/>
    <w:rsid w:val="46AE0749"/>
    <w:rsid w:val="4F8061E6"/>
    <w:rsid w:val="57555034"/>
    <w:rsid w:val="57B95436"/>
    <w:rsid w:val="5AF03B00"/>
    <w:rsid w:val="6762536F"/>
    <w:rsid w:val="6D9A18A8"/>
    <w:rsid w:val="70277FF7"/>
    <w:rsid w:val="72157419"/>
    <w:rsid w:val="7A81666E"/>
    <w:rsid w:val="7B413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Emphasis"/>
    <w:basedOn w:val="a0"/>
    <w:uiPriority w:val="20"/>
    <w:qFormat/>
    <w:rPr>
      <w:i/>
      <w:iCs/>
    </w:rPr>
  </w:style>
  <w:style w:type="character" w:styleId="a7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Emphasis"/>
    <w:basedOn w:val="a0"/>
    <w:uiPriority w:val="20"/>
    <w:qFormat/>
    <w:rPr>
      <w:i/>
      <w:iCs/>
    </w:rPr>
  </w:style>
  <w:style w:type="character" w:styleId="a7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</cp:revision>
  <dcterms:created xsi:type="dcterms:W3CDTF">2021-01-06T01:32:00Z</dcterms:created>
  <dcterms:modified xsi:type="dcterms:W3CDTF">2021-01-06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